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0448F" w14:textId="07DBAB1E" w:rsidR="00477783" w:rsidRPr="00E71A39" w:rsidRDefault="00887A57" w:rsidP="00D57491">
      <w:pPr>
        <w:spacing w:line="480" w:lineRule="auto"/>
        <w:rPr>
          <w:lang w:val="en-US"/>
        </w:rPr>
      </w:pPr>
      <w:r w:rsidRPr="0035289C">
        <w:rPr>
          <w:b/>
          <w:lang w:val="en-US"/>
        </w:rPr>
        <w:t>Additional file 1:</w:t>
      </w:r>
      <w:r w:rsidR="00D22CD8" w:rsidRPr="0035289C">
        <w:rPr>
          <w:b/>
          <w:lang w:val="en-US"/>
        </w:rPr>
        <w:t xml:space="preserve"> </w:t>
      </w:r>
      <w:r w:rsidR="00BF7E37" w:rsidRPr="0035289C">
        <w:rPr>
          <w:b/>
          <w:lang w:val="en-US"/>
        </w:rPr>
        <w:t>Table S1</w:t>
      </w:r>
      <w:r w:rsidRPr="0035289C">
        <w:rPr>
          <w:b/>
          <w:lang w:val="en-US"/>
        </w:rPr>
        <w:t>.</w:t>
      </w:r>
      <w:r w:rsidR="00BF7E37" w:rsidRPr="00E71A39">
        <w:rPr>
          <w:lang w:val="en-US"/>
        </w:rPr>
        <w:t xml:space="preserve"> Sampling l</w:t>
      </w:r>
      <w:r w:rsidR="00D4275F" w:rsidRPr="00E71A39">
        <w:rPr>
          <w:lang w:val="en-US"/>
        </w:rPr>
        <w:t>ocations and prevalence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984"/>
        <w:gridCol w:w="581"/>
        <w:gridCol w:w="630"/>
        <w:gridCol w:w="476"/>
        <w:gridCol w:w="820"/>
        <w:gridCol w:w="788"/>
        <w:gridCol w:w="3189"/>
        <w:gridCol w:w="820"/>
        <w:gridCol w:w="788"/>
        <w:gridCol w:w="933"/>
        <w:gridCol w:w="820"/>
        <w:gridCol w:w="788"/>
        <w:gridCol w:w="933"/>
      </w:tblGrid>
      <w:tr w:rsidR="004E161D" w:rsidRPr="00E71A39" w14:paraId="0CD7DDA8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5F0C0863" w14:textId="6E7C5545" w:rsidR="004E161D" w:rsidRPr="00E71A39" w:rsidRDefault="004E161D" w:rsidP="00D574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AAA87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noWrap/>
            <w:hideMark/>
          </w:tcPr>
          <w:p w14:paraId="0D0CAEC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9AA75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12AFA3" w14:textId="4A72D3B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Gallotia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E8E3C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Tarentola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hideMark/>
          </w:tcPr>
          <w:p w14:paraId="1677CBF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Chalcides</w:t>
            </w:r>
          </w:p>
        </w:tc>
      </w:tr>
      <w:tr w:rsidR="00477783" w:rsidRPr="00E71A39" w14:paraId="5C3D9435" w14:textId="77777777" w:rsidTr="00E7031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5F283C" w14:textId="77777777" w:rsidR="00477783" w:rsidRPr="00E71A39" w:rsidRDefault="00477783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slan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75418" w14:textId="41EDE8AC" w:rsidR="00477783" w:rsidRPr="00E71A39" w:rsidRDefault="00477783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 w:eastAsia="en-GB"/>
              </w:rPr>
              <w:t>Loc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8215CD" w14:textId="77777777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8B47B1" w14:textId="77777777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on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A328F" w14:textId="4AD75BCF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oc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8268F3" w14:textId="3405C90D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ree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00F350" w14:textId="68A36BAC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sitiv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33760" w14:textId="0FABC854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quenc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F04C9E" w14:textId="38E95DE5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ree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B83511" w14:textId="575EA99D" w:rsidR="00477783" w:rsidRPr="00E71A39" w:rsidRDefault="00477783" w:rsidP="00D574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sitiv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8CE0E" w14:textId="6FE27DDF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quenc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65B2BF" w14:textId="6DEB09FE" w:rsidR="00477783" w:rsidRPr="00E71A39" w:rsidRDefault="00477783" w:rsidP="00D5749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ree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87240D" w14:textId="1818FF14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sit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7ED852" w14:textId="64F2AE48" w:rsidR="00477783" w:rsidRPr="00E71A39" w:rsidRDefault="00477783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quenced</w:t>
            </w:r>
          </w:p>
        </w:tc>
      </w:tr>
      <w:tr w:rsidR="00477783" w:rsidRPr="00E71A39" w14:paraId="13E5CCEF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6BADF7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El </w:t>
            </w:r>
            <w:proofErr w:type="spellStart"/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Hierr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AFDA81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2709A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AADA9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9916552" w14:textId="52BD0BF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E8BBA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74C13B" w14:textId="5437B63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6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3 B1; 2 B1/D1; 11 D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259EB2" w14:textId="307873D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45D73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25E92C5" w14:textId="52BBFB9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1313E5D" w14:textId="7D581FD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3226C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058C57" w14:textId="26BA75B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 B1)</w:t>
            </w:r>
          </w:p>
        </w:tc>
      </w:tr>
      <w:tr w:rsidR="00477783" w:rsidRPr="00E71A39" w14:paraId="70C19121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71F3B2E1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p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225B9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76</w:t>
            </w:r>
          </w:p>
        </w:tc>
        <w:tc>
          <w:tcPr>
            <w:tcW w:w="0" w:type="auto"/>
            <w:noWrap/>
            <w:hideMark/>
          </w:tcPr>
          <w:p w14:paraId="1A1FD75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8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95F72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369FDA" w14:textId="49BBB97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9F597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3914CF" w14:textId="7B7DD68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E0218B" w14:textId="507BA19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38AE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A42BE9" w14:textId="1DBFF76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3576BE" w14:textId="4D78B9F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191C7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668322" w14:textId="402FF59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05F52F25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4CE9A0C3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North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lverd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C949C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2</w:t>
            </w:r>
          </w:p>
        </w:tc>
        <w:tc>
          <w:tcPr>
            <w:tcW w:w="0" w:type="auto"/>
            <w:noWrap/>
            <w:hideMark/>
          </w:tcPr>
          <w:p w14:paraId="7A1F670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C133D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EDA787" w14:textId="1CD1133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740AE4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6A912A" w14:textId="5F4DAFB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4FDB03" w14:textId="5FE1CEE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91EB5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FF307E" w14:textId="0B4344B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F42637" w14:textId="56D2344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6B010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12EC05" w14:textId="69BCAF5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27491CF4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2A1E622E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Villa de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lverd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A939F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1</w:t>
            </w:r>
          </w:p>
        </w:tc>
        <w:tc>
          <w:tcPr>
            <w:tcW w:w="0" w:type="auto"/>
            <w:noWrap/>
            <w:hideMark/>
          </w:tcPr>
          <w:p w14:paraId="79221FA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25693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414BB4" w14:textId="53A3F92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701F62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14C439B" w14:textId="6A7EBA1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 (2 B1; 1 B1/D1; 3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CA4F33" w14:textId="1C0A0D5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4D32B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9F7DF5" w14:textId="3458DCF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AFF3EC" w14:textId="03C48F2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2D8F5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E1821B" w14:textId="2937993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B1)</w:t>
            </w:r>
          </w:p>
        </w:tc>
      </w:tr>
      <w:tr w:rsidR="00477783" w:rsidRPr="00E71A39" w14:paraId="74411AD1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AE879A2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ast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lverd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8F102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1</w:t>
            </w:r>
          </w:p>
        </w:tc>
        <w:tc>
          <w:tcPr>
            <w:tcW w:w="0" w:type="auto"/>
            <w:noWrap/>
            <w:hideMark/>
          </w:tcPr>
          <w:p w14:paraId="226B428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E4A5F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BEC10D" w14:textId="1E51BAD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00F9E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7FAECA" w14:textId="155FE69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616B1B" w14:textId="54B0333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B5697B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063392" w14:textId="398CAB3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F552D1" w14:textId="22246E8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76C92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10DED2" w14:textId="17937D0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66C52B67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00AEBFF0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n-GB"/>
              </w:rPr>
              <w:t xml:space="preserve">N. Sra. de los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en-GB"/>
              </w:rPr>
              <w:t>Rey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05FEF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73</w:t>
            </w:r>
          </w:p>
        </w:tc>
        <w:tc>
          <w:tcPr>
            <w:tcW w:w="0" w:type="auto"/>
            <w:noWrap/>
            <w:hideMark/>
          </w:tcPr>
          <w:p w14:paraId="40139DC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8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98C23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60B464" w14:textId="3C338FB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EF5417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DC28C0" w14:textId="6B4ACA2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1 B1; 1 B1/D1; 3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141708" w14:textId="419B561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C45A1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C1B398" w14:textId="55A2ECD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13BCBE" w14:textId="08F7747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3C758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49D58" w14:textId="3FDFA5B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062A7F5F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EEE8D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min</w:t>
            </w:r>
            <w:bookmarkStart w:id="0" w:name="_GoBack"/>
            <w:bookmarkEnd w:id="0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o de la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rge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B272C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EA618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8.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A60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0C0572" w14:textId="6A8E38D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39D02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2B3F2" w14:textId="72C1684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EE0D9A" w14:textId="0F6436F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8C99B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31532" w14:textId="3B95524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80ECB7" w14:textId="27A7581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06023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90F597" w14:textId="5E88C0B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366203C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650700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a Pal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CA5A4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F6100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D1221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15FF35" w14:textId="20FD823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EC843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985A3E" w14:textId="10356AF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1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6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B1; 1 B2; 1 B1/B2; 2 B1/D1; 1 D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FCABB89" w14:textId="6922F7D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896DC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447009" w14:textId="287DBE8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7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7 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8AEAE7" w14:textId="5236ECA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626D6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0B8E7E" w14:textId="4EA8420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477783" w:rsidRPr="00E71A39" w14:paraId="721D029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FEF7AEE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l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si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4BFFB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75</w:t>
            </w:r>
          </w:p>
        </w:tc>
        <w:tc>
          <w:tcPr>
            <w:tcW w:w="0" w:type="auto"/>
            <w:noWrap/>
            <w:hideMark/>
          </w:tcPr>
          <w:p w14:paraId="6B9D423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02A0D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E1E013" w14:textId="0B2BB57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5E360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4BB7EF" w14:textId="2B9D55B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DC1C4C" w14:textId="3A53758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366C9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F0ED04" w14:textId="106CD52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C19E93" w14:textId="520B7CC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ED4B5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710016" w14:textId="1BF0060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264EAF63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5DFA2AD5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omad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4A198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75</w:t>
            </w:r>
          </w:p>
        </w:tc>
        <w:tc>
          <w:tcPr>
            <w:tcW w:w="0" w:type="auto"/>
            <w:noWrap/>
            <w:hideMark/>
          </w:tcPr>
          <w:p w14:paraId="72C1217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2D7D2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27913E" w14:textId="25E555A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AFBE16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02D2C8" w14:textId="4ED4E30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 (3 B1; 1</w:t>
            </w:r>
            <w:r w:rsidR="00477783"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2</w:t>
            </w: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; 2 B1/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5D1C7E" w14:textId="184894C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1B05C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BAAFBD" w14:textId="068CF48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F4C1D2" w14:textId="5D0EFEE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BC7F2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673AFC" w14:textId="049A805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47FE42E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3AB3AA3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iedra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Alt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F5589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73</w:t>
            </w:r>
          </w:p>
        </w:tc>
        <w:tc>
          <w:tcPr>
            <w:tcW w:w="0" w:type="auto"/>
            <w:noWrap/>
            <w:hideMark/>
          </w:tcPr>
          <w:p w14:paraId="4155008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02538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4B07A7" w14:textId="1A5C948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A71991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09DD58" w14:textId="1AE9ECB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4 B1; 1 B1/B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7D4D57" w14:textId="50F0171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E0CCA5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BA3262" w14:textId="7B03410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 (7</w:t>
            </w:r>
            <w:r w:rsidR="00477783"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2BB2D7" w14:textId="07EAC56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78C8C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BA8EA0" w14:textId="220A65A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2F3C469C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005A5DC9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llejon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CC99C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60</w:t>
            </w:r>
          </w:p>
        </w:tc>
        <w:tc>
          <w:tcPr>
            <w:tcW w:w="0" w:type="auto"/>
            <w:noWrap/>
            <w:hideMark/>
          </w:tcPr>
          <w:p w14:paraId="35340BC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B4F17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A12F96" w14:textId="6EA258F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AB6BE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5751AA" w14:textId="1DF1C6D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E4AAF3" w14:textId="5D7DF3D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EDBA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BC4BEA" w14:textId="696DC5B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7B94232" w14:textId="55E6704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2D717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670BCA" w14:textId="61ECB18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4C6479C6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66D9CD3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Playa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alemer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260F7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57</w:t>
            </w:r>
          </w:p>
        </w:tc>
        <w:tc>
          <w:tcPr>
            <w:tcW w:w="0" w:type="auto"/>
            <w:noWrap/>
            <w:hideMark/>
          </w:tcPr>
          <w:p w14:paraId="1D2B0BC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6FFE8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845916" w14:textId="43C210A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A64E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DCD4F2" w14:textId="7A3ADC3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E20D39" w14:textId="3EB6A34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221E3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EE345E" w14:textId="3D83303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5BD4D0" w14:textId="71DC01F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00012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395450" w14:textId="172676C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67CFFD54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45A06C4F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uerto Nao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67E23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59</w:t>
            </w:r>
          </w:p>
        </w:tc>
        <w:tc>
          <w:tcPr>
            <w:tcW w:w="0" w:type="auto"/>
            <w:noWrap/>
            <w:hideMark/>
          </w:tcPr>
          <w:p w14:paraId="4A5D8DA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10125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9B6E50" w14:textId="2BF6663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EE3D87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F34EAD" w14:textId="1FDB2B7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4 B1; 1 D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1E24B4" w14:textId="0D8E509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72EFC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654571" w14:textId="6F0B27D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D25B09A" w14:textId="00381E1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F4F8C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F80B23" w14:textId="63190BD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69F4809C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66186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anto Doming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481BA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58FA6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9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B387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029249" w14:textId="120B024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B2DEE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EECDB" w14:textId="145A928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B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7187B1" w14:textId="4A2345F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6F797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31D0D" w14:textId="4052617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CE4141" w14:textId="4CEC938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AA4A0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E6F291" w14:textId="407F580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672B0B08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F6DC01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La </w:t>
            </w:r>
            <w:proofErr w:type="spellStart"/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Gom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62EB7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EF99D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BEE42C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E855696" w14:textId="4E4DB6B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57A77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9C03429" w14:textId="16F49F0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8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8 D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9DB7A5" w14:textId="233C28D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9B425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4C876E" w14:textId="253AE7A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4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BF4448D" w14:textId="10FE977A" w:rsidR="004E161D" w:rsidRPr="00E71A39" w:rsidRDefault="00CE4D79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F6BAE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6CF620" w14:textId="41326D05" w:rsidR="00907E8E" w:rsidRPr="00E71A39" w:rsidRDefault="00907E8E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</w:tr>
      <w:tr w:rsidR="00477783" w:rsidRPr="00E71A39" w14:paraId="2811C1B5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795310D6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South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arque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jo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B9E74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3</w:t>
            </w:r>
          </w:p>
        </w:tc>
        <w:tc>
          <w:tcPr>
            <w:tcW w:w="0" w:type="auto"/>
            <w:noWrap/>
            <w:hideMark/>
          </w:tcPr>
          <w:p w14:paraId="30E9E98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B1BBD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80DE81" w14:textId="74E25E2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BE4F72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9EB13A6" w14:textId="48C5CB4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A5D97DA" w14:textId="7F67B89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976A2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D0197B" w14:textId="36BF4F6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6E702E" w14:textId="27723A6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D26F2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FEE7DD" w14:textId="0604F33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5E38468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4C410DFA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l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orad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C205C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1</w:t>
            </w:r>
          </w:p>
        </w:tc>
        <w:tc>
          <w:tcPr>
            <w:tcW w:w="0" w:type="auto"/>
            <w:noWrap/>
            <w:hideMark/>
          </w:tcPr>
          <w:p w14:paraId="0C63F0C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19656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53E918" w14:textId="5C1E603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C22456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CDCB8D" w14:textId="1BF521F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706A41D" w14:textId="4850260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D28F6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D34179" w14:textId="362A5F2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839281" w14:textId="27B7FF5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9826A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0F623A" w14:textId="1A28958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4A0B8469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2FF77640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lastRenderedPageBreak/>
              <w:t>Langrer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8045B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0</w:t>
            </w:r>
          </w:p>
        </w:tc>
        <w:tc>
          <w:tcPr>
            <w:tcW w:w="0" w:type="auto"/>
            <w:noWrap/>
            <w:hideMark/>
          </w:tcPr>
          <w:p w14:paraId="2AFFA73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BDEC9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2A95B5" w14:textId="7F81202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5BDF85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ED65FE" w14:textId="0198E03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6E9E2F" w14:textId="4953E74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FB753E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1AB52A" w14:textId="5FD4E1F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 (2</w:t>
            </w:r>
            <w:r w:rsidR="00477783"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A4C37B" w14:textId="10DDCD0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EC1A8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C19205" w14:textId="6BA96E9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52779C03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6E38BA2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l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taj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70975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2</w:t>
            </w:r>
          </w:p>
        </w:tc>
        <w:tc>
          <w:tcPr>
            <w:tcW w:w="0" w:type="auto"/>
            <w:noWrap/>
            <w:hideMark/>
          </w:tcPr>
          <w:p w14:paraId="446C095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AEB1F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EEDB8C" w14:textId="7ADAE2F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569835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DFA532" w14:textId="2D22266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 (3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D16926" w14:textId="5987EC2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BBA58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CB0EC1" w14:textId="04ED3F0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 (2</w:t>
            </w:r>
            <w:r w:rsidR="00477783"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01D7C2" w14:textId="58FFF65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BEF88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523994" w14:textId="7A22648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52866967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8F03D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ur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15232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F1BA6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7.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9B0B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4DB433" w14:textId="6F53037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06E03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3A593" w14:textId="3083B12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D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83AFD9" w14:textId="22AB2F5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FE018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E89BE" w14:textId="7D85CE7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46F9BD" w14:textId="0A18CAD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E7BEF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952A5A" w14:textId="496BD97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1C76626A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8682CB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ener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5453A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1AFAF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1A13B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7352B6" w14:textId="0C8EDB9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38D41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2CD371" w14:textId="14F4228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2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24 B1; 2 B2; 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 B1/B2; 4 B1/D1; 1 D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3B8572B" w14:textId="728990A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F4BA2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973AF8" w14:textId="724D796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 B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BE2823" w14:textId="2DCE4BD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16C41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6CBC09" w14:textId="2D77D17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</w:t>
            </w:r>
            <w:r w:rsidR="00477783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3 F)</w:t>
            </w:r>
          </w:p>
        </w:tc>
      </w:tr>
      <w:tr w:rsidR="00477783" w:rsidRPr="00E71A39" w14:paraId="75C85FB4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04AA3861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esa del Ma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4199B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50</w:t>
            </w:r>
          </w:p>
        </w:tc>
        <w:tc>
          <w:tcPr>
            <w:tcW w:w="0" w:type="auto"/>
            <w:noWrap/>
            <w:hideMark/>
          </w:tcPr>
          <w:p w14:paraId="1CB3997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14223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7218C2" w14:textId="753ED4F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2CB6D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6E894D" w14:textId="6185D19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B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964847" w14:textId="1C8A877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5FCEF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94C236" w14:textId="7F7570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B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EB6697" w14:textId="792E369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CB619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6B69D8" w14:textId="68AB6B1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 (3</w:t>
            </w:r>
            <w:r w:rsidR="00477783"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)</w:t>
            </w:r>
          </w:p>
        </w:tc>
      </w:tr>
      <w:tr w:rsidR="00477783" w:rsidRPr="00E71A39" w14:paraId="79E3A74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230C6D3C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isco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got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C75F8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56</w:t>
            </w:r>
          </w:p>
        </w:tc>
        <w:tc>
          <w:tcPr>
            <w:tcW w:w="0" w:type="auto"/>
            <w:noWrap/>
            <w:hideMark/>
          </w:tcPr>
          <w:p w14:paraId="31A98C6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7B04C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73588E" w14:textId="1744429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61908A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6D593E" w14:textId="240738E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4 B1; 1 B1/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0554F3" w14:textId="1620C11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98B54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707908" w14:textId="57F02DC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DFFFE0" w14:textId="4B04D71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67F14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A09793" w14:textId="18D6481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18B6101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2D948C68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 Lagu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DB4E5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48</w:t>
            </w:r>
          </w:p>
        </w:tc>
        <w:tc>
          <w:tcPr>
            <w:tcW w:w="0" w:type="auto"/>
            <w:noWrap/>
            <w:hideMark/>
          </w:tcPr>
          <w:p w14:paraId="16585FC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5F33C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523501" w14:textId="1985A96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C84DC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5D23EA" w14:textId="6F5818F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3 B1; 1 B2; 1 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378035" w14:textId="4FEDEFA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3E2D9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671C58" w14:textId="3CFB312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B74D43" w14:textId="6150E1E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1BCF6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F0172D" w14:textId="6855503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0BBD807E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1B94D831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S. Miguel de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net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36975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48</w:t>
            </w:r>
          </w:p>
        </w:tc>
        <w:tc>
          <w:tcPr>
            <w:tcW w:w="0" w:type="auto"/>
            <w:noWrap/>
            <w:hideMark/>
          </w:tcPr>
          <w:p w14:paraId="215969C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3CE55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363A55" w14:textId="7F21E17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68838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8BACA9" w14:textId="38EE63E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6BBF14" w14:textId="6FAF399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18E1EE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439BEB" w14:textId="05B9529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C15BB7" w14:textId="0C46F0B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E8510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7A23D4" w14:textId="588E602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4277EE8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7FF71AA4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an Migu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C6009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1</w:t>
            </w:r>
          </w:p>
        </w:tc>
        <w:tc>
          <w:tcPr>
            <w:tcW w:w="0" w:type="auto"/>
            <w:noWrap/>
            <w:hideMark/>
          </w:tcPr>
          <w:p w14:paraId="5812446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D6F43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62CE4D" w14:textId="4137698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9112E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8FD55B" w14:textId="4F96162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3 B1; 1 B1/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F8D3EF" w14:textId="50E384F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E7436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129101" w14:textId="3B17FC7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751961F" w14:textId="13A85C3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F91D6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E98887" w14:textId="6749D61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5F114E9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A3C5848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s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cela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139F5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3</w:t>
            </w:r>
          </w:p>
        </w:tc>
        <w:tc>
          <w:tcPr>
            <w:tcW w:w="0" w:type="auto"/>
            <w:noWrap/>
            <w:hideMark/>
          </w:tcPr>
          <w:p w14:paraId="13D5B17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06E82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0598B5" w14:textId="3A13261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C01E7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5E66DE" w14:textId="5D0ED10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 (3 B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9D3B19" w14:textId="0750B77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8F10FD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FA6CB3" w14:textId="381A955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C28D995" w14:textId="5D7391C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2FF8B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64E77B" w14:textId="2F36D0F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A5DDAF8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6001EAA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rjos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 el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anqu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A5419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32</w:t>
            </w:r>
          </w:p>
        </w:tc>
        <w:tc>
          <w:tcPr>
            <w:tcW w:w="0" w:type="auto"/>
            <w:noWrap/>
            <w:hideMark/>
          </w:tcPr>
          <w:p w14:paraId="07D3066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A9FD4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676949" w14:textId="5C0C176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3EE81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5A9AA4" w14:textId="303F9DC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2 B1; 1 B1/B2; 2 B1/D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EB48B7" w14:textId="32B1C32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5164B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922203" w14:textId="298670F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2FC341" w14:textId="1EB0852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62593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06AE6A" w14:textId="0D733AD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2A30E8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DA63A5B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rjo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197BD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33</w:t>
            </w:r>
          </w:p>
        </w:tc>
        <w:tc>
          <w:tcPr>
            <w:tcW w:w="0" w:type="auto"/>
            <w:noWrap/>
            <w:hideMark/>
          </w:tcPr>
          <w:p w14:paraId="45B1C01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227D3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92B2296" w14:textId="2510DD8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DAD2C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D3C5C7" w14:textId="5D2EF92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B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571558" w14:textId="68F69DC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DAB7B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C602A1" w14:textId="67CEC5E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5FA198" w14:textId="5A8392A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C72C8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03BE2A" w14:textId="72663CE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0CEB0876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0107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uenavista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l Nort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9E402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103DD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6.8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1058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DDA3CB" w14:textId="498F9DF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E192D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11C1" w14:textId="4A66FAA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3 B1; 1 B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74F62D" w14:textId="7133E20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14E6C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3BC1" w14:textId="0DAFDC2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321315" w14:textId="12830CD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1300C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114E06" w14:textId="1CF5BDE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6B2F1201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B046E6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Gran Can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89CA99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22DCF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8505F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43B592" w14:textId="4B9D048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9962C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6F43BD" w14:textId="4AF19D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8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8 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86732A" w14:textId="4C83A5B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FCF35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112035" w14:textId="592C1F9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0D80E6" w14:textId="488F6FF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16C3E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6678A4" w14:textId="1A83EA3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477783" w:rsidRPr="00E71A39" w14:paraId="7C9A0E55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07D295E5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an André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CD2A7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14</w:t>
            </w:r>
          </w:p>
        </w:tc>
        <w:tc>
          <w:tcPr>
            <w:tcW w:w="0" w:type="auto"/>
            <w:noWrap/>
            <w:hideMark/>
          </w:tcPr>
          <w:p w14:paraId="3DE2DA8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E5D82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A19CEC" w14:textId="2F6E044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10DB3E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BC2254" w14:textId="21C30E3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7DAFD5" w14:textId="2F382A7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CF500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3D3E2C" w14:textId="0903861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86ED55" w14:textId="6986508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4BBD6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AEFFD9" w14:textId="0254C33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064F9857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D24BF4D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ngeni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CBC08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92</w:t>
            </w:r>
          </w:p>
        </w:tc>
        <w:tc>
          <w:tcPr>
            <w:tcW w:w="0" w:type="auto"/>
            <w:noWrap/>
            <w:hideMark/>
          </w:tcPr>
          <w:p w14:paraId="34A5761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B0775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E04CA1" w14:textId="6D693D1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E8A38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D5CF80" w14:textId="370B498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864575" w14:textId="721C667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2358D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13366D" w14:textId="1BD9236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1BA7AB" w14:textId="1BD67A6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1FC548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441112" w14:textId="5046525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0653C158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693E8F2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dea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Blan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5C4D4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4</w:t>
            </w:r>
          </w:p>
        </w:tc>
        <w:tc>
          <w:tcPr>
            <w:tcW w:w="0" w:type="auto"/>
            <w:noWrap/>
            <w:hideMark/>
          </w:tcPr>
          <w:p w14:paraId="670C791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8DAC2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128E11" w14:textId="703B09A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4E0EE9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2E6E46" w14:textId="5304C39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 (6 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495595" w14:textId="61A08CA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C65336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17112EB" w14:textId="4E501FB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EF6C74" w14:textId="3533D94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12088F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3437F6" w14:textId="427156D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78FBD60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562D12E0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arranco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guineguí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3A074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79</w:t>
            </w:r>
          </w:p>
        </w:tc>
        <w:tc>
          <w:tcPr>
            <w:tcW w:w="0" w:type="auto"/>
            <w:noWrap/>
            <w:hideMark/>
          </w:tcPr>
          <w:p w14:paraId="3F35D17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B25FB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0E7E8A" w14:textId="2EE93A3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19618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BF595F" w14:textId="5BAEC3B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D48FD7" w14:textId="5FBCC10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9F257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6D1189" w14:textId="286B12E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467D61" w14:textId="569B12F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44A61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A48E82" w14:textId="0222115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0865DDF0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704E0130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laya Medio Almu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B906F0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0</w:t>
            </w:r>
          </w:p>
        </w:tc>
        <w:tc>
          <w:tcPr>
            <w:tcW w:w="0" w:type="auto"/>
            <w:noWrap/>
            <w:hideMark/>
          </w:tcPr>
          <w:p w14:paraId="6EFFF1E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EFF1B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193912" w14:textId="685F59A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AF52E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0C99BA" w14:textId="78CF9A5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8722952" w14:textId="35B1FBC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A803D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A7E26F" w14:textId="6704622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A6B749" w14:textId="63F8764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D221D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692965" w14:textId="1F26ED1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24B17DC1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46FFF649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arranco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óga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982DE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84</w:t>
            </w:r>
          </w:p>
        </w:tc>
        <w:tc>
          <w:tcPr>
            <w:tcW w:w="0" w:type="auto"/>
            <w:noWrap/>
            <w:hideMark/>
          </w:tcPr>
          <w:p w14:paraId="3D25D98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16C50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911467" w14:textId="6467449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C8874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3F9F8FE" w14:textId="2939388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D21871" w14:textId="77A4CE2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007DB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E4C1EE" w14:textId="4C60437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DF0B47A" w14:textId="61A87E7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48B78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B5EF7D" w14:textId="4A9580E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9888A67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2BF4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ori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CD1D7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F102D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5.6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63E4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8F2923" w14:textId="2852F09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2A28A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5D80C" w14:textId="273E108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1E0E3E" w14:textId="12AC11B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1517C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CCF35" w14:textId="5EC91B1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E5EF68" w14:textId="37F06F9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1E49B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FFB326" w14:textId="7421F41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77783" w:rsidRPr="00E71A39" w14:paraId="62D4A299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3263D7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Fuerteventu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2D017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9D8A8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D7DFD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1B2240C" w14:textId="042C12E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1DD95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28D267" w14:textId="1ECC914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1 A; 8 A/E; 1 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71C786E" w14:textId="3559E0C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450AF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C1D0D6" w14:textId="3D1E2B7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758360" w14:textId="77D8AEB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3DC75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159A7F" w14:textId="34D2E19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477783" w:rsidRPr="00E71A39" w14:paraId="074B4338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126EA4B9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lastRenderedPageBreak/>
              <w:t>Lajare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B1F83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68</w:t>
            </w:r>
          </w:p>
        </w:tc>
        <w:tc>
          <w:tcPr>
            <w:tcW w:w="0" w:type="auto"/>
            <w:noWrap/>
            <w:hideMark/>
          </w:tcPr>
          <w:p w14:paraId="7B8C39D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948BA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BD901B" w14:textId="2E89E36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4E35D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759296" w14:textId="4F6107C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 (1 A/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8577E1" w14:textId="5543B6C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54E87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666B55" w14:textId="0673E15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305068" w14:textId="016E9B6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8965E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17D4CB" w14:textId="6A45DEA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3FEA4F6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D5E7C27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 Oliv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CDE8F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61</w:t>
            </w:r>
          </w:p>
        </w:tc>
        <w:tc>
          <w:tcPr>
            <w:tcW w:w="0" w:type="auto"/>
            <w:noWrap/>
            <w:hideMark/>
          </w:tcPr>
          <w:p w14:paraId="626E3A4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BF39C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1905D2" w14:textId="697B2F7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3014AC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9E1640" w14:textId="2221357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2 A; 3 A/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C84F05" w14:textId="09CD3E9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8C4E6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A7B7BB" w14:textId="2F17E98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404845" w14:textId="6DA8CCB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212F8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29D557" w14:textId="4084C82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7D63884B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1AF44835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f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82D86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51</w:t>
            </w:r>
          </w:p>
        </w:tc>
        <w:tc>
          <w:tcPr>
            <w:tcW w:w="0" w:type="auto"/>
            <w:noWrap/>
            <w:hideMark/>
          </w:tcPr>
          <w:p w14:paraId="3EB55F6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4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1AE1A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4F32E2" w14:textId="5755015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A5FEDE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379788" w14:textId="79B7396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2 A; 2 A/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BD0E9A" w14:textId="1E05535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E60DC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AA567D" w14:textId="7AEFC66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C4EE25" w14:textId="7437F41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F101A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D8E8B0" w14:textId="160BD98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677DDD2E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E7095B6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uineg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02C59A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30</w:t>
            </w:r>
          </w:p>
        </w:tc>
        <w:tc>
          <w:tcPr>
            <w:tcW w:w="0" w:type="auto"/>
            <w:noWrap/>
            <w:hideMark/>
          </w:tcPr>
          <w:p w14:paraId="70795E1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4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1ACE1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619522" w14:textId="38B5911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A3238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96B447" w14:textId="595F2A8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98EF782" w14:textId="4A6A3CC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BA2FC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C7174C" w14:textId="7CC936C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D56ECA" w14:textId="166C0E8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080D5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F52AF5" w14:textId="67C6D8C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4D17F68D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29B284B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squinzo-Butihond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65A56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08</w:t>
            </w:r>
          </w:p>
        </w:tc>
        <w:tc>
          <w:tcPr>
            <w:tcW w:w="0" w:type="auto"/>
            <w:noWrap/>
            <w:hideMark/>
          </w:tcPr>
          <w:p w14:paraId="578655C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4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96721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A497CE" w14:textId="163291E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60886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5EF8EB" w14:textId="3EFE1B6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2 A; 1 A/E; 1 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802D1B" w14:textId="4812803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4F479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794896" w14:textId="7BB7CD5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E28433" w14:textId="5CBB299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F66CF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BF5B22" w14:textId="527545E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7C10AE73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58D7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Morro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abl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0EECD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A20CC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4.3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0884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09EEA7" w14:textId="0A2370B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15601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47A6B" w14:textId="5716622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 (5 A; 1 A/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A944D3" w14:textId="38F148B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C1FFF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63C44" w14:textId="2E8B401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C2DA4A" w14:textId="2E954F7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3D1DB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A94D8B" w14:textId="6DE1031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1C6DCD5C" w14:textId="77777777" w:rsidTr="00477783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0173A1" w14:textId="77777777" w:rsidR="004E161D" w:rsidRPr="00E71A39" w:rsidRDefault="004E161D" w:rsidP="00D5749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Lanzar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BDB91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72536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F6DBD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75D2C02" w14:textId="35DA9C0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6E458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6F49F4" w14:textId="1B47712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2</w:t>
            </w:r>
            <w:r w:rsidR="00907E8E"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18 A; 2 A/E; 2 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74E8BD" w14:textId="0A60794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115EF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76294A" w14:textId="7067FF2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1ACEC1" w14:textId="37D03C0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7A97E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22784C" w14:textId="78CEF91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477783" w:rsidRPr="00E71A39" w14:paraId="607FDF4F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3B6BFC6B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rador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l Ri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BF5EF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20</w:t>
            </w:r>
          </w:p>
        </w:tc>
        <w:tc>
          <w:tcPr>
            <w:tcW w:w="0" w:type="auto"/>
            <w:noWrap/>
            <w:hideMark/>
          </w:tcPr>
          <w:p w14:paraId="20AB68F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E5FAB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D0CA94" w14:textId="39D3765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F83FF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B9F8E4" w14:textId="10C0631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4 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8DEB5E" w14:textId="7CBE1D7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8B32E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2C2214" w14:textId="2752A81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243D86" w14:textId="6C0460A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58F28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5C1AE0" w14:textId="49C3F6B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407E96D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24A6D508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Yé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476CF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20</w:t>
            </w:r>
          </w:p>
        </w:tc>
        <w:tc>
          <w:tcPr>
            <w:tcW w:w="0" w:type="auto"/>
            <w:noWrap/>
            <w:hideMark/>
          </w:tcPr>
          <w:p w14:paraId="622D4B5A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B097E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C1764D" w14:textId="575AA6B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E4571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EDF581" w14:textId="1AC6C61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 (1 A; 2 A/E; 1 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F04223" w14:textId="15838D3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25FE3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97A64E" w14:textId="0866B571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D3DBFF" w14:textId="4CA9ABD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ABA16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5C99A2" w14:textId="3902AC0F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20546D86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536CCE41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leta</w:t>
            </w:r>
            <w:proofErr w:type="spellEnd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de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amar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3176E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12</w:t>
            </w:r>
          </w:p>
        </w:tc>
        <w:tc>
          <w:tcPr>
            <w:tcW w:w="0" w:type="auto"/>
            <w:noWrap/>
            <w:hideMark/>
          </w:tcPr>
          <w:p w14:paraId="54AAFC8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EA63F2D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D2786B" w14:textId="7C8F27F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6256E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AC679C" w14:textId="5C1867D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0F8C09" w14:textId="1F789F9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7C103C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8794E7" w14:textId="510DF10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684A38" w14:textId="46053C5B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F41A3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9D8717" w14:textId="3B3162A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7F734BD6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61FA845F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West </w:t>
            </w: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guis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B5106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07</w:t>
            </w:r>
          </w:p>
        </w:tc>
        <w:tc>
          <w:tcPr>
            <w:tcW w:w="0" w:type="auto"/>
            <w:noWrap/>
            <w:hideMark/>
          </w:tcPr>
          <w:p w14:paraId="5743C5E4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0BA0AE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201FC7" w14:textId="616501E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E701D1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17CDBE" w14:textId="5D984A0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 (2 A; 1 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3CF78B" w14:textId="1010563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7F183B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56AC77" w14:textId="48F8605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2338C8" w14:textId="7CB2BBD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9462BB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0719BD" w14:textId="17C62EB6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525A53F2" w14:textId="77777777" w:rsidTr="00E70315">
        <w:trPr>
          <w:trHeight w:val="288"/>
        </w:trPr>
        <w:tc>
          <w:tcPr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14:paraId="05314B54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azaret-Teguis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F238F4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05</w:t>
            </w:r>
          </w:p>
        </w:tc>
        <w:tc>
          <w:tcPr>
            <w:tcW w:w="0" w:type="auto"/>
            <w:noWrap/>
            <w:hideMark/>
          </w:tcPr>
          <w:p w14:paraId="223CBF16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7B611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49A999" w14:textId="3C84E9D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FC0310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0E444C" w14:textId="3192BB6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 (6 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5ED606" w14:textId="3CE0ADAE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D4589C9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C3A330" w14:textId="26DB51A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5820A2" w14:textId="7FCFA789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2E8C98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8848B6" w14:textId="36BE8E68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46756A1A" w14:textId="77777777" w:rsidTr="00E70315">
        <w:trPr>
          <w:trHeight w:val="288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33EFB" w14:textId="77777777" w:rsidR="004E161D" w:rsidRPr="00E71A39" w:rsidRDefault="004E161D" w:rsidP="00D57491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Yaiz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A41BB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C92BE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13.7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61BA1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7EB9BE" w14:textId="0C41217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A88817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99A92" w14:textId="652CA41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 (5 A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2BA011" w14:textId="7BCA11B0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A87B8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7AB3A" w14:textId="460A4D45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90D179" w14:textId="33B9357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C0DD1B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EF3FF6" w14:textId="4680D7CD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477783" w:rsidRPr="00E71A39" w14:paraId="7DBD27C9" w14:textId="77777777" w:rsidTr="00E703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7447F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F933AF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408475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1266C1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A0CDA23" w14:textId="2707A512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194442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5C861F" w14:textId="2978F833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922D8C" w14:textId="5FBD70DC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EA4F58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F2A3A3" w14:textId="71F020D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27C4E54" w14:textId="45C0500A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D5A323" w14:textId="77777777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E05F85" w14:textId="52C7BB64" w:rsidR="004E161D" w:rsidRPr="00E71A39" w:rsidRDefault="004E161D" w:rsidP="00D5749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E71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</w:tr>
    </w:tbl>
    <w:p w14:paraId="5CAC4C3E" w14:textId="67171E3D" w:rsidR="00156B9E" w:rsidRPr="00E71A39" w:rsidRDefault="00156B9E" w:rsidP="00D57491">
      <w:pPr>
        <w:spacing w:line="480" w:lineRule="auto"/>
        <w:rPr>
          <w:lang w:val="en-US"/>
        </w:rPr>
      </w:pPr>
    </w:p>
    <w:p w14:paraId="7CF008A3" w14:textId="4278CB93" w:rsidR="00D4275F" w:rsidRPr="005A2834" w:rsidRDefault="00D4275F" w:rsidP="00D57491">
      <w:pPr>
        <w:spacing w:line="480" w:lineRule="auto"/>
        <w:rPr>
          <w:lang w:val="en-US"/>
        </w:rPr>
      </w:pPr>
      <w:r w:rsidRPr="00E71A39">
        <w:rPr>
          <w:lang w:val="en-US"/>
        </w:rPr>
        <w:t>Latitude and longitude coordinates are given for all locations, and where infections were found, a location number is attributed for identifi</w:t>
      </w:r>
      <w:r w:rsidR="002D35AD" w:rsidRPr="00E71A39">
        <w:rPr>
          <w:lang w:val="en-US"/>
        </w:rPr>
        <w:t>cation in the text and Fig. 2</w:t>
      </w:r>
      <w:r w:rsidRPr="00E71A39">
        <w:rPr>
          <w:lang w:val="en-US"/>
        </w:rPr>
        <w:t xml:space="preserve">. For the three lizard genera </w:t>
      </w:r>
      <w:r w:rsidR="005A2834" w:rsidRPr="00E71A39">
        <w:rPr>
          <w:lang w:val="en-US"/>
        </w:rPr>
        <w:t>analyzed</w:t>
      </w:r>
      <w:r w:rsidRPr="00E71A39">
        <w:rPr>
          <w:lang w:val="en-US"/>
        </w:rPr>
        <w:t>, the number of individuals sampled, infected and haemogregarines sequenced (between brackets is how many sequences corresponded to each parasite haplotype</w:t>
      </w:r>
      <w:r w:rsidR="00D76D65" w:rsidRPr="00E71A39">
        <w:rPr>
          <w:lang w:val="en-US"/>
        </w:rPr>
        <w:t>, including mixed infections</w:t>
      </w:r>
      <w:r w:rsidRPr="00E71A39">
        <w:rPr>
          <w:lang w:val="en-US"/>
        </w:rPr>
        <w:t>) are given for each island and location. The asterisk in location 25 refers to the location where Tomé et al</w:t>
      </w:r>
      <w:r w:rsidR="00442487" w:rsidRPr="00E71A39">
        <w:rPr>
          <w:lang w:val="en-US"/>
        </w:rPr>
        <w:t>. [46]</w:t>
      </w:r>
      <w:r w:rsidRPr="00E71A39">
        <w:rPr>
          <w:lang w:val="en-US"/>
        </w:rPr>
        <w:t xml:space="preserve"> previously reported an infection in </w:t>
      </w:r>
      <w:r w:rsidR="00285101" w:rsidRPr="00E71A39">
        <w:rPr>
          <w:i/>
          <w:lang w:val="en-US"/>
        </w:rPr>
        <w:t>T.</w:t>
      </w:r>
      <w:r w:rsidRPr="00E71A39">
        <w:rPr>
          <w:lang w:val="en-US"/>
        </w:rPr>
        <w:t xml:space="preserve"> </w:t>
      </w:r>
      <w:proofErr w:type="spellStart"/>
      <w:r w:rsidRPr="00E71A39">
        <w:rPr>
          <w:i/>
          <w:lang w:val="en-US"/>
        </w:rPr>
        <w:t>angustimentalis</w:t>
      </w:r>
      <w:proofErr w:type="spellEnd"/>
      <w:r w:rsidRPr="00E71A39">
        <w:rPr>
          <w:lang w:val="en-US"/>
        </w:rPr>
        <w:t>.</w:t>
      </w:r>
    </w:p>
    <w:sectPr w:rsidR="00D4275F" w:rsidRPr="005A2834" w:rsidSect="00713C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5A"/>
    <w:rsid w:val="000508D6"/>
    <w:rsid w:val="00156B9E"/>
    <w:rsid w:val="00285101"/>
    <w:rsid w:val="002D35AD"/>
    <w:rsid w:val="003261E3"/>
    <w:rsid w:val="0035289C"/>
    <w:rsid w:val="00442487"/>
    <w:rsid w:val="00477783"/>
    <w:rsid w:val="00495912"/>
    <w:rsid w:val="004E161D"/>
    <w:rsid w:val="005A2834"/>
    <w:rsid w:val="006760FA"/>
    <w:rsid w:val="006D4775"/>
    <w:rsid w:val="00713C5A"/>
    <w:rsid w:val="00832D31"/>
    <w:rsid w:val="00887A57"/>
    <w:rsid w:val="00905E67"/>
    <w:rsid w:val="00907E8E"/>
    <w:rsid w:val="009D7CCA"/>
    <w:rsid w:val="00A67963"/>
    <w:rsid w:val="00AD6B21"/>
    <w:rsid w:val="00AF339B"/>
    <w:rsid w:val="00B67B35"/>
    <w:rsid w:val="00BB6B40"/>
    <w:rsid w:val="00BF7E37"/>
    <w:rsid w:val="00C1620F"/>
    <w:rsid w:val="00C86767"/>
    <w:rsid w:val="00CE4D79"/>
    <w:rsid w:val="00D22CD8"/>
    <w:rsid w:val="00D4275F"/>
    <w:rsid w:val="00D57491"/>
    <w:rsid w:val="00D76D65"/>
    <w:rsid w:val="00E446C4"/>
    <w:rsid w:val="00E62629"/>
    <w:rsid w:val="00E70315"/>
    <w:rsid w:val="00E7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24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3C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C5A"/>
    <w:rPr>
      <w:color w:val="954F72"/>
      <w:u w:val="single"/>
    </w:rPr>
  </w:style>
  <w:style w:type="paragraph" w:customStyle="1" w:styleId="msonormal0">
    <w:name w:val="msonormal"/>
    <w:basedOn w:val="Normal"/>
    <w:rsid w:val="00713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13C5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713C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713C5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713C5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713C5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713C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713C5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713C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5">
    <w:name w:val="Plain Table 5"/>
    <w:basedOn w:val="TableNormal"/>
    <w:uiPriority w:val="45"/>
    <w:rsid w:val="00A6796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3T20:44:00Z</dcterms:created>
  <dcterms:modified xsi:type="dcterms:W3CDTF">2018-02-26T20:24:00Z</dcterms:modified>
</cp:coreProperties>
</file>